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FF872" w14:textId="12A3161D" w:rsidR="00A164A2" w:rsidRPr="00902C3E" w:rsidRDefault="00902C3E" w:rsidP="004F7D6F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Style w:val="a8"/>
          <w:rFonts w:cs="Times New Roman"/>
          <w:sz w:val="21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The sequences used for yeast one hybrid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70"/>
      </w:tblGrid>
      <w:tr w:rsidR="00A164A2" w:rsidRPr="00F847B1" w14:paraId="6C191AB9" w14:textId="77777777" w:rsidTr="00475439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4B5ADC78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Names</w:t>
            </w:r>
          </w:p>
        </w:tc>
        <w:tc>
          <w:tcPr>
            <w:tcW w:w="6770" w:type="dxa"/>
            <w:tcBorders>
              <w:top w:val="single" w:sz="12" w:space="0" w:color="auto"/>
              <w:bottom w:val="single" w:sz="4" w:space="0" w:color="auto"/>
            </w:tcBorders>
          </w:tcPr>
          <w:p w14:paraId="77C8C421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Sequence (5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sym w:font="Symbol" w:char="F0A2"/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-3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sym w:font="Symbol" w:char="F0A2"/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)</w:t>
            </w:r>
          </w:p>
        </w:tc>
      </w:tr>
      <w:tr w:rsidR="00A164A2" w:rsidRPr="00F847B1" w14:paraId="42D80730" w14:textId="77777777" w:rsidTr="00475439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A232B69" w14:textId="34C5FD81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1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70" w:type="dxa"/>
            <w:tcBorders>
              <w:top w:val="single" w:sz="4" w:space="0" w:color="auto"/>
              <w:bottom w:val="nil"/>
            </w:tcBorders>
          </w:tcPr>
          <w:p w14:paraId="52452CE4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AATTCCCCTCCCCCCTCCCCCCTCCCCCGC</w:t>
            </w:r>
          </w:p>
        </w:tc>
      </w:tr>
      <w:tr w:rsidR="00A164A2" w:rsidRPr="00F847B1" w14:paraId="14CB1895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7498868A" w14:textId="35C28773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1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1A6E4EA0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GGGAGGGGGGAGGGGGGAGGGG</w:t>
            </w:r>
          </w:p>
        </w:tc>
      </w:tr>
      <w:tr w:rsidR="00A164A2" w:rsidRPr="00F847B1" w14:paraId="245A5662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4E7AD868" w14:textId="5271C1F7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2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59CCE42C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AATTCCAGGAGACAGGAGACAGGAGACCGC</w:t>
            </w:r>
          </w:p>
        </w:tc>
      </w:tr>
      <w:tr w:rsidR="00A164A2" w:rsidRPr="00F847B1" w14:paraId="5C47AD88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38B0C4BE" w14:textId="610D9688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2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70789060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TCTCCTGTCTCCTGTCTCCTGG</w:t>
            </w:r>
          </w:p>
        </w:tc>
      </w:tr>
      <w:tr w:rsidR="00A164A2" w:rsidRPr="00F847B1" w14:paraId="2B2E95E1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44D92195" w14:textId="5CA00D13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3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58EA2F8A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AATTCGCGGCGCGCGGCGCGCGGCGCCCGC</w:t>
            </w:r>
          </w:p>
        </w:tc>
      </w:tr>
      <w:tr w:rsidR="00A164A2" w:rsidRPr="00F847B1" w14:paraId="1E1E7CAD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35389CED" w14:textId="231BDEFA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3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57E8EED0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GCGCCGCGCGCCGCGCGCCGCG</w:t>
            </w:r>
          </w:p>
        </w:tc>
      </w:tr>
      <w:tr w:rsidR="00A164A2" w:rsidRPr="00F847B1" w14:paraId="7F24700E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12A1CDE5" w14:textId="2711ED62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4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646483E2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AATTCGCCCACCGCCCACCGCCCACCCCGC</w:t>
            </w:r>
          </w:p>
        </w:tc>
      </w:tr>
      <w:tr w:rsidR="00A164A2" w:rsidRPr="00F847B1" w14:paraId="3DF487EE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33EBCC10" w14:textId="304DB152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4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780048C4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GGTGGGCGGTGGGCGGTGGGCG</w:t>
            </w:r>
          </w:p>
        </w:tc>
      </w:tr>
      <w:tr w:rsidR="00A164A2" w:rsidRPr="00F847B1" w14:paraId="041825D6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690F91B2" w14:textId="58D19983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5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15554A82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AATTCACCACAGACCACAGACCACAGCCGC</w:t>
            </w:r>
          </w:p>
        </w:tc>
      </w:tr>
      <w:tr w:rsidR="00A164A2" w:rsidRPr="00F847B1" w14:paraId="0E1E884D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2D703698" w14:textId="4DBC28F5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5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44EB335E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CTGTGGTCTGTGGTCTGTGGTG</w:t>
            </w:r>
          </w:p>
        </w:tc>
      </w:tr>
      <w:tr w:rsidR="00A164A2" w:rsidRPr="00F847B1" w14:paraId="521E9561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445F9BB5" w14:textId="5E98321A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6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22E54F43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AATTCCCCAGCCCCCAGCCCCCAGCCCCGC</w:t>
            </w:r>
          </w:p>
        </w:tc>
      </w:tr>
      <w:tr w:rsidR="00A164A2" w:rsidRPr="00F847B1" w14:paraId="4AA49AB5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7A55947C" w14:textId="6EFDDBD5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6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402E489E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GGCTGGGGGCTGGGGGCTGGGG</w:t>
            </w:r>
          </w:p>
        </w:tc>
      </w:tr>
      <w:tr w:rsidR="00A164A2" w:rsidRPr="00F847B1" w14:paraId="37E5783C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27CFEC45" w14:textId="054F214C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7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6EA7D6B9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AATTCGGGCGGAGGGCGGAGGGCGGACCGC</w:t>
            </w:r>
          </w:p>
        </w:tc>
      </w:tr>
      <w:tr w:rsidR="00A164A2" w:rsidRPr="00F847B1" w14:paraId="0B51DED1" w14:textId="77777777" w:rsidTr="00475439">
        <w:tc>
          <w:tcPr>
            <w:tcW w:w="1560" w:type="dxa"/>
            <w:tcBorders>
              <w:top w:val="nil"/>
              <w:bottom w:val="nil"/>
            </w:tcBorders>
          </w:tcPr>
          <w:p w14:paraId="7942678A" w14:textId="6CD7C58A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7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770" w:type="dxa"/>
            <w:tcBorders>
              <w:top w:val="nil"/>
              <w:bottom w:val="nil"/>
            </w:tcBorders>
          </w:tcPr>
          <w:p w14:paraId="038B1FDC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TCCGCCCTCCGCCCTCCGCCCG</w:t>
            </w:r>
          </w:p>
        </w:tc>
      </w:tr>
      <w:tr w:rsidR="00A164A2" w:rsidRPr="00F847B1" w14:paraId="2917696B" w14:textId="77777777" w:rsidTr="00475439">
        <w:tc>
          <w:tcPr>
            <w:tcW w:w="1560" w:type="dxa"/>
            <w:tcBorders>
              <w:top w:val="nil"/>
            </w:tcBorders>
          </w:tcPr>
          <w:p w14:paraId="5EDDABA0" w14:textId="64F993FC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8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70" w:type="dxa"/>
            <w:tcBorders>
              <w:top w:val="nil"/>
            </w:tcBorders>
          </w:tcPr>
          <w:p w14:paraId="790DFFB3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AATTCACAGAGACAGAGACAGAGCCGC</w:t>
            </w:r>
          </w:p>
        </w:tc>
      </w:tr>
      <w:tr w:rsidR="00A164A2" w:rsidRPr="00F847B1" w14:paraId="7AA81014" w14:textId="77777777" w:rsidTr="00475439">
        <w:tc>
          <w:tcPr>
            <w:tcW w:w="1560" w:type="dxa"/>
            <w:tcBorders>
              <w:bottom w:val="single" w:sz="12" w:space="0" w:color="auto"/>
            </w:tcBorders>
          </w:tcPr>
          <w:p w14:paraId="0233FD39" w14:textId="6C750039" w:rsidR="00A164A2" w:rsidRPr="00F847B1" w:rsidRDefault="00952459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8</w:t>
            </w:r>
            <w:r w:rsidR="00A164A2"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="00A164A2"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770" w:type="dxa"/>
            <w:tcBorders>
              <w:bottom w:val="single" w:sz="12" w:space="0" w:color="auto"/>
            </w:tcBorders>
          </w:tcPr>
          <w:p w14:paraId="1F8634E6" w14:textId="77777777" w:rsidR="00A164A2" w:rsidRPr="00F847B1" w:rsidRDefault="00A164A2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CTCTGTCTCTGTCTCTGTG</w:t>
            </w:r>
          </w:p>
        </w:tc>
      </w:tr>
    </w:tbl>
    <w:p w14:paraId="736058E0" w14:textId="77777777" w:rsidR="002030E1" w:rsidRPr="00A164A2" w:rsidRDefault="002030E1" w:rsidP="00143CF5">
      <w:pPr>
        <w:spacing w:line="480" w:lineRule="auto"/>
      </w:pPr>
    </w:p>
    <w:sectPr w:rsidR="002030E1" w:rsidRPr="00A16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89D55" w14:textId="77777777" w:rsidR="001036BC" w:rsidRDefault="001036BC" w:rsidP="00A164A2">
      <w:r>
        <w:separator/>
      </w:r>
    </w:p>
  </w:endnote>
  <w:endnote w:type="continuationSeparator" w:id="0">
    <w:p w14:paraId="6DED6F04" w14:textId="77777777" w:rsidR="001036BC" w:rsidRDefault="001036BC" w:rsidP="00A1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AA1A6" w14:textId="77777777" w:rsidR="001036BC" w:rsidRDefault="001036BC" w:rsidP="00A164A2">
      <w:r>
        <w:separator/>
      </w:r>
    </w:p>
  </w:footnote>
  <w:footnote w:type="continuationSeparator" w:id="0">
    <w:p w14:paraId="60923D19" w14:textId="77777777" w:rsidR="001036BC" w:rsidRDefault="001036BC" w:rsidP="00A164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356CBF68"/>
    <w:lvl w:ilvl="0">
      <w:start w:val="1"/>
      <w:numFmt w:val="decimal"/>
      <w:pStyle w:val="1"/>
      <w:lvlText w:val="%1"/>
      <w:lvlJc w:val="left"/>
      <w:pPr>
        <w:tabs>
          <w:tab w:val="left" w:pos="2409"/>
        </w:tabs>
        <w:ind w:left="2409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2409"/>
        </w:tabs>
        <w:ind w:left="24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2409"/>
        </w:tabs>
        <w:ind w:left="2409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2409"/>
        </w:tabs>
        <w:ind w:left="2409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2409"/>
        </w:tabs>
        <w:ind w:left="2409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2409"/>
        </w:tabs>
        <w:ind w:left="2409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409"/>
        </w:tabs>
        <w:ind w:left="240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409"/>
        </w:tabs>
        <w:ind w:left="2409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2409"/>
        </w:tabs>
        <w:ind w:left="2409" w:hanging="567"/>
      </w:pPr>
      <w:rPr>
        <w:rFonts w:hint="default"/>
      </w:rPr>
    </w:lvl>
  </w:abstractNum>
  <w:num w:numId="1" w16cid:durableId="72603203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left" w:pos="2409"/>
          </w:tabs>
          <w:ind w:left="2409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left" w:pos="2409"/>
          </w:tabs>
          <w:ind w:left="2409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left" w:pos="2409"/>
          </w:tabs>
          <w:ind w:left="2409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2409"/>
          </w:tabs>
          <w:ind w:left="2409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2409"/>
          </w:tabs>
          <w:ind w:left="2409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2409"/>
          </w:tabs>
          <w:ind w:left="2409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2409"/>
          </w:tabs>
          <w:ind w:left="2409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9A"/>
    <w:rsid w:val="001036BC"/>
    <w:rsid w:val="00143CF5"/>
    <w:rsid w:val="002030E1"/>
    <w:rsid w:val="00385743"/>
    <w:rsid w:val="003D439A"/>
    <w:rsid w:val="004F7D6F"/>
    <w:rsid w:val="00611672"/>
    <w:rsid w:val="00626741"/>
    <w:rsid w:val="00902C3E"/>
    <w:rsid w:val="00952459"/>
    <w:rsid w:val="00A164A2"/>
    <w:rsid w:val="00C10C66"/>
    <w:rsid w:val="00DD04B7"/>
    <w:rsid w:val="00FC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755EA"/>
  <w15:chartTrackingRefBased/>
  <w15:docId w15:val="{ABDA28E7-19BE-4688-80C3-9960FE78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4A2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164A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164A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164A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A164A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164A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A16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164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6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164A2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A164A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164A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164A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164A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164A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annotation reference"/>
    <w:basedOn w:val="a1"/>
    <w:unhideWhenUsed/>
    <w:qFormat/>
    <w:rsid w:val="00A164A2"/>
    <w:rPr>
      <w:sz w:val="16"/>
      <w:szCs w:val="16"/>
    </w:rPr>
  </w:style>
  <w:style w:type="table" w:customStyle="1" w:styleId="11">
    <w:name w:val="网格型1"/>
    <w:basedOn w:val="a2"/>
    <w:next w:val="a9"/>
    <w:uiPriority w:val="39"/>
    <w:qFormat/>
    <w:rsid w:val="00A164A2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9"/>
    <w:uiPriority w:val="39"/>
    <w:qFormat/>
    <w:rsid w:val="00A164A2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9"/>
    <w:uiPriority w:val="39"/>
    <w:qFormat/>
    <w:rsid w:val="00A164A2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A164A2"/>
    <w:pPr>
      <w:ind w:firstLineChars="200" w:firstLine="420"/>
    </w:pPr>
  </w:style>
  <w:style w:type="table" w:styleId="a9">
    <w:name w:val="Table Grid"/>
    <w:basedOn w:val="a2"/>
    <w:uiPriority w:val="39"/>
    <w:rsid w:val="00A16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景文</dc:creator>
  <cp:keywords/>
  <dc:description/>
  <cp:lastModifiedBy>王 景文</cp:lastModifiedBy>
  <cp:revision>7</cp:revision>
  <dcterms:created xsi:type="dcterms:W3CDTF">2022-08-24T06:16:00Z</dcterms:created>
  <dcterms:modified xsi:type="dcterms:W3CDTF">2023-03-14T13:09:00Z</dcterms:modified>
</cp:coreProperties>
</file>